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22842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*Step 1: create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issing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dataset</w:t>
      </w:r>
    </w:p>
    <w:p w14:paraId="66EF1BC7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E099D2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use "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DatasetMI.dta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>", clear</w:t>
      </w:r>
    </w:p>
    <w:p w14:paraId="51DE9E4F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46C1EE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isstabl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sum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>_index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22EB6F52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i.escolaridade_eq2_M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3D1A74FB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LBW VLBW PTB VPTB CMF if _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i_m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>==0, gen(miss_)</w:t>
      </w:r>
    </w:p>
    <w:p w14:paraId="3B069302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64274B1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save "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DatasetMI_robust.dta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3E837049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14:paraId="53776D0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keep _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i_i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_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i_m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miss_*</w:t>
      </w:r>
    </w:p>
    <w:p w14:paraId="279E441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keep if _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i_m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>==0</w:t>
      </w:r>
    </w:p>
    <w:p w14:paraId="7DA7EA91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14:paraId="2DDEBB4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save "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issings.dta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54C47846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14:paraId="10470693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*Step 2: merge with MI dataset</w:t>
      </w:r>
    </w:p>
    <w:p w14:paraId="0FD3F38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131FF0C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use "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DatasetMI.dta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>", clear</w:t>
      </w:r>
    </w:p>
    <w:p w14:paraId="06123F03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merge m:1 _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i_i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using "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issings.dta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05080CCB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0DF6BCA" w14:textId="1CB90973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***************************** Scenarios ******************************</w:t>
      </w:r>
    </w:p>
    <w:p w14:paraId="3636E60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/*</w:t>
      </w:r>
    </w:p>
    <w:p w14:paraId="73232C26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Scenario 1: we assumed that people with missing education were 20% more educated than the observed</w:t>
      </w:r>
    </w:p>
    <w:p w14:paraId="2761A1F2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Scenario 2: we assumed that people with missing education were 20% less educated than the observed</w:t>
      </w:r>
    </w:p>
    <w:p w14:paraId="678E895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Scenario 3: we assumed that people with missing wealth were 20% poorer than the observed</w:t>
      </w:r>
    </w:p>
    <w:p w14:paraId="6238CDC9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Scenario 4: we assumed that people with missing wealth were 20% richer than the observed </w:t>
      </w:r>
    </w:p>
    <w:p w14:paraId="383B94C7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Scenario 5: we assumed that mothers with the variable “previous fetal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loss”  missing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, had a previous fetal loss </w:t>
      </w:r>
    </w:p>
    <w:p w14:paraId="60C75A54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Scenario 6: we assumed that mothers with the variable “previous fetal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loss”  missing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, did not have a previous fetal loss </w:t>
      </w:r>
    </w:p>
    <w:p w14:paraId="5AE11FA8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Scenario 7: we assumed that people with missing observations were 20% less educated, 20% poorer than the observed and had a previous fetal loss </w:t>
      </w:r>
    </w:p>
    <w:p w14:paraId="09885364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Scenario 8: we assumed that people with missing observations were 20% more educated, 20% richer than the observed and did not have a previous fetal loss </w:t>
      </w:r>
    </w:p>
    <w:p w14:paraId="4DF3D142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D4E47">
        <w:rPr>
          <w:rFonts w:ascii="Courier New" w:hAnsi="Courier New" w:cs="Courier New"/>
          <w:sz w:val="20"/>
          <w:szCs w:val="20"/>
        </w:rPr>
        <w:t>*/</w:t>
      </w:r>
    </w:p>
    <w:p w14:paraId="1DAFB81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935AEB4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D4E47">
        <w:rPr>
          <w:rFonts w:ascii="Courier New" w:hAnsi="Courier New" w:cs="Courier New"/>
          <w:sz w:val="20"/>
          <w:szCs w:val="20"/>
        </w:rPr>
        <w:t>*Education+1:</w:t>
      </w:r>
    </w:p>
    <w:p w14:paraId="1B7C2E9F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D4E47">
        <w:rPr>
          <w:rFonts w:ascii="Courier New" w:hAnsi="Courier New" w:cs="Courier New"/>
          <w:sz w:val="20"/>
          <w:szCs w:val="20"/>
        </w:rPr>
        <w:t>gen</w:t>
      </w:r>
      <w:proofErr w:type="spellEnd"/>
      <w:r w:rsidRPr="00DD4E47">
        <w:rPr>
          <w:rFonts w:ascii="Courier New" w:hAnsi="Courier New" w:cs="Courier New"/>
          <w:sz w:val="20"/>
          <w:szCs w:val="20"/>
        </w:rPr>
        <w:t xml:space="preserve"> edu2=escolaridade_eq2_M+miss_escolaridade_eq2_M</w:t>
      </w:r>
    </w:p>
    <w:p w14:paraId="06154DBA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D4E47">
        <w:rPr>
          <w:rFonts w:ascii="Courier New" w:hAnsi="Courier New" w:cs="Courier New"/>
          <w:sz w:val="20"/>
          <w:szCs w:val="20"/>
        </w:rPr>
        <w:t>recode</w:t>
      </w:r>
      <w:proofErr w:type="spellEnd"/>
      <w:r w:rsidRPr="00DD4E47">
        <w:rPr>
          <w:rFonts w:ascii="Courier New" w:hAnsi="Courier New" w:cs="Courier New"/>
          <w:sz w:val="20"/>
          <w:szCs w:val="20"/>
        </w:rPr>
        <w:t xml:space="preserve"> edu2 5=4</w:t>
      </w:r>
    </w:p>
    <w:p w14:paraId="7A538261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0BDAAB6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D4E47">
        <w:rPr>
          <w:rFonts w:ascii="Courier New" w:hAnsi="Courier New" w:cs="Courier New"/>
          <w:sz w:val="20"/>
          <w:szCs w:val="20"/>
        </w:rPr>
        <w:t>*Education-1:</w:t>
      </w:r>
    </w:p>
    <w:p w14:paraId="374B027A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D4E47">
        <w:rPr>
          <w:rFonts w:ascii="Courier New" w:hAnsi="Courier New" w:cs="Courier New"/>
          <w:sz w:val="20"/>
          <w:szCs w:val="20"/>
        </w:rPr>
        <w:t>gen</w:t>
      </w:r>
      <w:proofErr w:type="spellEnd"/>
      <w:r w:rsidRPr="00DD4E47">
        <w:rPr>
          <w:rFonts w:ascii="Courier New" w:hAnsi="Courier New" w:cs="Courier New"/>
          <w:sz w:val="20"/>
          <w:szCs w:val="20"/>
        </w:rPr>
        <w:t xml:space="preserve"> edu3=escolaridade_eq2_M-miss_escolaridade_eq2_M</w:t>
      </w:r>
    </w:p>
    <w:p w14:paraId="53AACD9F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recode edu3 -1=0</w:t>
      </w:r>
    </w:p>
    <w:p w14:paraId="5A9F3BA7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9C06F47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*Wealth +1:</w:t>
      </w:r>
    </w:p>
    <w:p w14:paraId="5679C91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gen wealth2=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wealth_index+miss_wealth_index</w:t>
      </w:r>
      <w:proofErr w:type="spellEnd"/>
    </w:p>
    <w:p w14:paraId="19235597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recode wealth2 5=4</w:t>
      </w:r>
    </w:p>
    <w:p w14:paraId="7B972F1C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71F73A48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*Wealth -1:</w:t>
      </w:r>
    </w:p>
    <w:p w14:paraId="3483D8C3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gen wealth3=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wealth_index-miss_wealth_index</w:t>
      </w:r>
      <w:proofErr w:type="spellEnd"/>
    </w:p>
    <w:p w14:paraId="411F8D6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recode wealth3 -1=0</w:t>
      </w:r>
    </w:p>
    <w:p w14:paraId="727F8239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0B3C98F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lastRenderedPageBreak/>
        <w:t>*Fetal lost missing=1:</w:t>
      </w:r>
    </w:p>
    <w:p w14:paraId="2C48286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gen Previous_fetal_loss2=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</w:p>
    <w:p w14:paraId="6741B1E8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replace Previous_fetal_loss2=1 if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iss_Previous_fetal_los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>==1</w:t>
      </w:r>
    </w:p>
    <w:p w14:paraId="5E52F29D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F324901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*Fetal lost missing=0:</w:t>
      </w:r>
    </w:p>
    <w:p w14:paraId="37276848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gen Previous_fetal_loss3=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</w:p>
    <w:p w14:paraId="7DD85F7B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replace Previous_fetal_loss3=0 if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iss_Previous_fetal_los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>==1</w:t>
      </w:r>
    </w:p>
    <w:p w14:paraId="70D3DCE7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ACE876D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*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labels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>:</w:t>
      </w:r>
    </w:p>
    <w:p w14:paraId="302E1DAA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label define edu2_label 0 "No education" 1 "Literacy" 2 "Until 5th" 3 "Until 9th" 4 "Secondary or more"</w:t>
      </w:r>
    </w:p>
    <w:p w14:paraId="7434DE0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label values edu2 edu2_label</w:t>
      </w:r>
    </w:p>
    <w:p w14:paraId="2B3648CC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C93920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label define edu3_label 0 "No education" 1 "Literacy" 2 "Until 5th" 3 "Until 9th" 4 "Secondary or more"</w:t>
      </w:r>
    </w:p>
    <w:p w14:paraId="2454E65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label values edu3 edu3_label</w:t>
      </w:r>
    </w:p>
    <w:p w14:paraId="68145C82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02DD212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label define wealth2_label 0 "Richest" 1 "Rich" 2 "Middle" 3 "Poor" 4 "Poorest"</w:t>
      </w:r>
    </w:p>
    <w:p w14:paraId="28E0FD7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label values wealth2 wealth2_label</w:t>
      </w:r>
    </w:p>
    <w:p w14:paraId="5A69957A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F9846D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label define wealth3_label 0 "Richest" 1 "Rich" 2 "Middle" 3 "Poor" 4 "Poorest"</w:t>
      </w:r>
    </w:p>
    <w:p w14:paraId="2FE2273B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>label values wealth3 wealth3_label</w:t>
      </w:r>
    </w:p>
    <w:p w14:paraId="1207D1B6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104ED56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global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ain_analysi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>_index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4511DB4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i.escolaridade_eq2_M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59150C6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1788AED2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71A7700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global Scenario_1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>_index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3F80954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i.edu2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42EC9AF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0A02CAF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830D3D3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global Scenario_2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>_index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743B0FA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i.edu3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18D571BC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4F7905F3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0E60E2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global Scenario_3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>2 ///</w:t>
      </w:r>
    </w:p>
    <w:p w14:paraId="44B99D99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i.escolaridade_eq2_M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1FDFCFAD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682ED233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6742CAC3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global Scenario_4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>3 ///</w:t>
      </w:r>
    </w:p>
    <w:p w14:paraId="08698BB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i.escolaridade_eq2_M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5420812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7E089BEC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2B52A14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global Scenario_5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>_index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1C00D91D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i.escolaridade_eq2_M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6795DE3D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revious_fetal_loss2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7B7BA68B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51B12146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global Scenario_6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>_index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13566129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i.escolaridade_eq2_M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73DA167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revious_fetal_loss3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109DCD3F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0D7ABE7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global Scenario_7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>2 ///</w:t>
      </w:r>
    </w:p>
    <w:p w14:paraId="3CEA715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i.edu3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090C02B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revious_fetal_loss2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2CCFBDC1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8AF6836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global Scenario_8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>3 ///</w:t>
      </w:r>
    </w:p>
    <w:p w14:paraId="3C3DA3F4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i.edu2 </w:t>
      </w:r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23C7944B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revious_fetal_loss3 </w:t>
      </w:r>
      <w:proofErr w:type="spellStart"/>
      <w:proofErr w:type="gramStart"/>
      <w:r w:rsidRPr="00DD4E4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3A90D41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612658B1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LBW $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ain_analysi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|| city:</w:t>
      </w:r>
    </w:p>
    <w:p w14:paraId="17255752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LBW $Scenario_1 || city:</w:t>
      </w:r>
    </w:p>
    <w:p w14:paraId="0E93902D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LBW $Scenario_2 || city:</w:t>
      </w:r>
    </w:p>
    <w:p w14:paraId="4E0EC857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LBW $Scenario_3 || city:</w:t>
      </w:r>
    </w:p>
    <w:p w14:paraId="2828A213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LBW $Scenario_4 || city:</w:t>
      </w:r>
    </w:p>
    <w:p w14:paraId="39DE7F08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LBW $Scenario_5 || city:</w:t>
      </w:r>
    </w:p>
    <w:p w14:paraId="27BC1E5D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LBW $Scenario_6 || city:</w:t>
      </w:r>
    </w:p>
    <w:p w14:paraId="76E5A20F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LBW $Scenario_7 || city:</w:t>
      </w:r>
    </w:p>
    <w:p w14:paraId="62871634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LBW $Scenario_8 || city:</w:t>
      </w:r>
    </w:p>
    <w:p w14:paraId="736BB35C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5CCD4E6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LBW $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ain_analysi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|| city:</w:t>
      </w:r>
    </w:p>
    <w:p w14:paraId="1E10346D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LBW $Scenario_1 || city:</w:t>
      </w:r>
    </w:p>
    <w:p w14:paraId="6EB80E44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LBW $Scenario_2 || city:</w:t>
      </w:r>
    </w:p>
    <w:p w14:paraId="26082A49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LBW $Scenario_3 || city:</w:t>
      </w:r>
    </w:p>
    <w:p w14:paraId="224AF56F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LBW $Scenario_4 || city:</w:t>
      </w:r>
    </w:p>
    <w:p w14:paraId="30B65EAB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LBW $Scenario_5 || city:</w:t>
      </w:r>
    </w:p>
    <w:p w14:paraId="5F5A9A9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LBW $Scenario_6 || city:</w:t>
      </w:r>
    </w:p>
    <w:p w14:paraId="31E87B5A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LBW $Scenario_7 || city:</w:t>
      </w:r>
    </w:p>
    <w:p w14:paraId="3ED0FAE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LBW $Scenario_8 || city:</w:t>
      </w:r>
    </w:p>
    <w:p w14:paraId="7235FCC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C304DF8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TB $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ain_analysi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|| city:</w:t>
      </w:r>
    </w:p>
    <w:p w14:paraId="042BE29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TB $Scenario_1 || city:</w:t>
      </w:r>
    </w:p>
    <w:p w14:paraId="229F5C0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TB $Scenario_2 || city:</w:t>
      </w:r>
    </w:p>
    <w:p w14:paraId="5699FE03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TB $Scenario_3 || city:</w:t>
      </w:r>
    </w:p>
    <w:p w14:paraId="6CB29CE4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TB $Scenario_4 || city:</w:t>
      </w:r>
    </w:p>
    <w:p w14:paraId="1B39D4EF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TB $Scenario_5 || city:</w:t>
      </w:r>
    </w:p>
    <w:p w14:paraId="14AAA347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TB $Scenario_6 || city:</w:t>
      </w:r>
    </w:p>
    <w:p w14:paraId="71469516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TB $Scenario_7 || city:</w:t>
      </w:r>
    </w:p>
    <w:p w14:paraId="3BD252F8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PTB $Scenario_8 || city:</w:t>
      </w:r>
    </w:p>
    <w:p w14:paraId="0EC5D62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6B64D45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PTB $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ain_analysi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|| city:</w:t>
      </w:r>
    </w:p>
    <w:p w14:paraId="2ABF3080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PTB $Scenario_1 || city:</w:t>
      </w:r>
    </w:p>
    <w:p w14:paraId="03B46F94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PTB $Scenario_2 || city:</w:t>
      </w:r>
    </w:p>
    <w:p w14:paraId="3C292269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PTB $Scenario_3 || city:</w:t>
      </w:r>
    </w:p>
    <w:p w14:paraId="1119DEFA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PTB $Scenario_4 || city:</w:t>
      </w:r>
    </w:p>
    <w:p w14:paraId="288BE594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PTB $Scenario_5 || city:</w:t>
      </w:r>
    </w:p>
    <w:p w14:paraId="19F3208E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PTB $Scenario_6 || city:</w:t>
      </w:r>
    </w:p>
    <w:p w14:paraId="1F34AD7F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PTB $Scenario_7 || city:</w:t>
      </w:r>
    </w:p>
    <w:p w14:paraId="42F0A6AC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VPTB $Scenario_8 || city:</w:t>
      </w:r>
    </w:p>
    <w:p w14:paraId="2536DD8B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4DDD4CB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CMF $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ain_analysis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|| city:</w:t>
      </w:r>
    </w:p>
    <w:p w14:paraId="0D394B89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CMF $Scenario_1 || city:</w:t>
      </w:r>
    </w:p>
    <w:p w14:paraId="6A138DCD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CMF $Scenario_2 || city:</w:t>
      </w:r>
    </w:p>
    <w:p w14:paraId="0B33D2CF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CMF $Scenario_3 || city:</w:t>
      </w:r>
    </w:p>
    <w:p w14:paraId="5E2B00CD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CMF $Scenario_4 || city:</w:t>
      </w:r>
    </w:p>
    <w:p w14:paraId="32CA9BC1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CMF $Scenario_5 || city:</w:t>
      </w:r>
    </w:p>
    <w:p w14:paraId="21C60871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CMF $Scenario_6 || city:</w:t>
      </w:r>
    </w:p>
    <w:p w14:paraId="453E9BE9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CMF $Scenario_7 || city:</w:t>
      </w:r>
    </w:p>
    <w:p w14:paraId="0DF010B7" w14:textId="77777777" w:rsidR="00DD4E47" w:rsidRPr="00DD4E47" w:rsidRDefault="00DD4E47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DD4E4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DD4E47">
        <w:rPr>
          <w:rFonts w:ascii="Courier New" w:hAnsi="Courier New" w:cs="Courier New"/>
          <w:sz w:val="20"/>
          <w:szCs w:val="20"/>
          <w:lang w:val="en-US"/>
        </w:rPr>
        <w:t xml:space="preserve"> CMF $Scenario_8 || city:</w:t>
      </w:r>
    </w:p>
    <w:p w14:paraId="1D987722" w14:textId="77777777" w:rsidR="0063219A" w:rsidRPr="00DD4E47" w:rsidRDefault="0063219A" w:rsidP="00DD4E4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sectPr w:rsidR="0063219A" w:rsidRPr="00DD4E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E47"/>
    <w:rsid w:val="00573A28"/>
    <w:rsid w:val="0063219A"/>
    <w:rsid w:val="00DD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B1274"/>
  <w15:chartTrackingRefBased/>
  <w15:docId w15:val="{6CB59910-0846-4C9E-8F46-BC5996BCE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50</Words>
  <Characters>6214</Characters>
  <Application>Microsoft Office Word</Application>
  <DocSecurity>0</DocSecurity>
  <Lines>51</Lines>
  <Paragraphs>14</Paragraphs>
  <ScaleCrop>false</ScaleCrop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za Lucas</dc:creator>
  <cp:keywords/>
  <dc:description/>
  <cp:lastModifiedBy>Andreza Lucas</cp:lastModifiedBy>
  <cp:revision>2</cp:revision>
  <dcterms:created xsi:type="dcterms:W3CDTF">2022-01-06T14:29:00Z</dcterms:created>
  <dcterms:modified xsi:type="dcterms:W3CDTF">2022-01-06T14:31:00Z</dcterms:modified>
</cp:coreProperties>
</file>